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225" w:rsidRDefault="005E6225"/>
    <w:tbl>
      <w:tblPr>
        <w:tblStyle w:val="TableGrid"/>
        <w:tblW w:w="10513" w:type="dxa"/>
        <w:tblInd w:w="-750" w:type="dxa"/>
        <w:tblLayout w:type="fixed"/>
        <w:tblLook w:val="04A0" w:firstRow="1" w:lastRow="0" w:firstColumn="1" w:lastColumn="0" w:noHBand="0" w:noVBand="1"/>
      </w:tblPr>
      <w:tblGrid>
        <w:gridCol w:w="6805"/>
        <w:gridCol w:w="2268"/>
        <w:gridCol w:w="1440"/>
      </w:tblGrid>
      <w:tr w:rsidR="00150905" w:rsidRPr="0029547D" w:rsidTr="00FB606D">
        <w:tc>
          <w:tcPr>
            <w:tcW w:w="105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905" w:rsidRPr="00150905" w:rsidRDefault="00150905" w:rsidP="0085347B">
            <w:pPr>
              <w:rPr>
                <w:rFonts w:ascii="Times New Roman" w:hAnsi="Times New Roman" w:cs="Times New Roman"/>
                <w:b/>
              </w:rPr>
            </w:pPr>
            <w:bookmarkStart w:id="0" w:name="_Hlk3885285"/>
            <w:r>
              <w:rPr>
                <w:rFonts w:ascii="Times New Roman" w:hAnsi="Times New Roman" w:cs="Times New Roman"/>
                <w:b/>
              </w:rPr>
              <w:t>S</w:t>
            </w:r>
            <w:r w:rsidR="00A7013C">
              <w:rPr>
                <w:rFonts w:ascii="Times New Roman" w:hAnsi="Times New Roman" w:cs="Times New Roman"/>
                <w:b/>
              </w:rPr>
              <w:t>2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b/>
              </w:rPr>
              <w:t xml:space="preserve"> - Appendix</w:t>
            </w:r>
            <w:r w:rsidRPr="00150905">
              <w:rPr>
                <w:rFonts w:ascii="Times New Roman" w:hAnsi="Times New Roman" w:cs="Times New Roman"/>
                <w:b/>
              </w:rPr>
              <w:t>:  Survey responses from MCTs into the background, fundin</w:t>
            </w:r>
            <w:r w:rsidR="00A7013C">
              <w:rPr>
                <w:rFonts w:ascii="Times New Roman" w:hAnsi="Times New Roman" w:cs="Times New Roman"/>
                <w:b/>
              </w:rPr>
              <w:t>g and peer supporters’</w:t>
            </w:r>
            <w:r>
              <w:rPr>
                <w:rFonts w:ascii="Times New Roman" w:hAnsi="Times New Roman" w:cs="Times New Roman"/>
                <w:b/>
              </w:rPr>
              <w:t xml:space="preserve"> recruitment </w:t>
            </w:r>
            <w:r w:rsidR="00580528">
              <w:rPr>
                <w:rFonts w:ascii="Times New Roman" w:hAnsi="Times New Roman" w:cs="Times New Roman"/>
                <w:b/>
              </w:rPr>
              <w:t xml:space="preserve">criteria and </w:t>
            </w:r>
            <w:r>
              <w:rPr>
                <w:rFonts w:ascii="Times New Roman" w:hAnsi="Times New Roman" w:cs="Times New Roman"/>
                <w:b/>
              </w:rPr>
              <w:t>processes</w:t>
            </w:r>
            <w:r w:rsidRPr="00150905">
              <w:rPr>
                <w:rFonts w:ascii="Times New Roman" w:hAnsi="Times New Roman" w:cs="Times New Roman"/>
                <w:b/>
              </w:rPr>
              <w:t xml:space="preserve"> (n=26)</w:t>
            </w:r>
          </w:p>
        </w:tc>
      </w:tr>
      <w:bookmarkEnd w:id="0"/>
      <w:tr w:rsidR="00150905" w:rsidRPr="0029547D" w:rsidTr="00150905">
        <w:tc>
          <w:tcPr>
            <w:tcW w:w="6805" w:type="dxa"/>
            <w:tcBorders>
              <w:top w:val="single" w:sz="4" w:space="0" w:color="auto"/>
            </w:tcBorders>
            <w:shd w:val="clear" w:color="auto" w:fill="auto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Percentage </w:t>
            </w:r>
          </w:p>
        </w:tc>
      </w:tr>
      <w:tr w:rsidR="00150905" w:rsidRPr="0029547D" w:rsidTr="0085347B">
        <w:tc>
          <w:tcPr>
            <w:tcW w:w="10513" w:type="dxa"/>
            <w:gridSpan w:val="3"/>
            <w:shd w:val="clear" w:color="auto" w:fill="auto"/>
          </w:tcPr>
          <w:p w:rsidR="00150905" w:rsidRPr="00F02391" w:rsidRDefault="00150905" w:rsidP="008534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ow long has your peer support service/programme been in operation? </w:t>
            </w:r>
          </w:p>
        </w:tc>
      </w:tr>
      <w:tr w:rsidR="00150905" w:rsidRPr="0029547D" w:rsidTr="0085347B">
        <w:tc>
          <w:tcPr>
            <w:tcW w:w="6805" w:type="dxa"/>
            <w:shd w:val="clear" w:color="auto" w:fill="auto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0-5 years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150905" w:rsidRPr="0029547D" w:rsidTr="0085347B">
        <w:tc>
          <w:tcPr>
            <w:tcW w:w="6805" w:type="dxa"/>
            <w:shd w:val="clear" w:color="auto" w:fill="auto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6-10 years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150905" w:rsidRPr="0029547D" w:rsidTr="0085347B">
        <w:tc>
          <w:tcPr>
            <w:tcW w:w="6805" w:type="dxa"/>
            <w:shd w:val="clear" w:color="auto" w:fill="auto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1-20 years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150905" w:rsidRPr="0029547D" w:rsidTr="0085347B">
        <w:tc>
          <w:tcPr>
            <w:tcW w:w="6805" w:type="dxa"/>
            <w:shd w:val="clear" w:color="auto" w:fill="auto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20+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150905" w:rsidRPr="0029547D" w:rsidTr="0085347B">
        <w:tc>
          <w:tcPr>
            <w:tcW w:w="10513" w:type="dxa"/>
            <w:gridSpan w:val="3"/>
          </w:tcPr>
          <w:p w:rsidR="00150905" w:rsidRPr="00F02391" w:rsidRDefault="00150905" w:rsidP="008534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o peer supporters get paid for providing this service?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ixture of voluntary/unpaid and paid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All supporters are voluntary/unpaid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150905" w:rsidRPr="0029547D" w:rsidTr="0085347B">
        <w:tc>
          <w:tcPr>
            <w:tcW w:w="10513" w:type="dxa"/>
            <w:gridSpan w:val="3"/>
          </w:tcPr>
          <w:p w:rsidR="00150905" w:rsidRPr="00F02391" w:rsidRDefault="00150905" w:rsidP="008534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ave</w:t>
            </w:r>
            <w:r w:rsid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the</w:t>
            </w: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eer supporters had experience of having a child in a neonatal unit? 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</w:tr>
      <w:tr w:rsidR="00150905" w:rsidRPr="0029547D" w:rsidTr="0085347B">
        <w:trPr>
          <w:trHeight w:val="295"/>
        </w:trPr>
        <w:tc>
          <w:tcPr>
            <w:tcW w:w="6805" w:type="dxa"/>
          </w:tcPr>
          <w:p w:rsidR="00150905" w:rsidRPr="0029547D" w:rsidRDefault="00150905" w:rsidP="008534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150905" w:rsidRPr="0029547D" w:rsidTr="0085347B">
        <w:tc>
          <w:tcPr>
            <w:tcW w:w="10513" w:type="dxa"/>
            <w:gridSpan w:val="3"/>
          </w:tcPr>
          <w:p w:rsidR="00150905" w:rsidRPr="00F02391" w:rsidRDefault="00150905" w:rsidP="0085347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Is there a minimum period of time between the peer supporter’s own </w:t>
            </w:r>
            <w:proofErr w:type="gramStart"/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perience</w:t>
            </w:r>
            <w:proofErr w:type="gramEnd"/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:rsidR="00150905" w:rsidRPr="0029547D" w:rsidRDefault="00150905" w:rsidP="008534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d becoming a peer supporter?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53.8 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150905" w:rsidRPr="0029547D" w:rsidTr="0085347B">
        <w:tc>
          <w:tcPr>
            <w:tcW w:w="10513" w:type="dxa"/>
            <w:gridSpan w:val="3"/>
          </w:tcPr>
          <w:p w:rsidR="00150905" w:rsidRPr="00F02391" w:rsidRDefault="00150905" w:rsidP="008534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ow is the service </w:t>
            </w:r>
            <w:proofErr w:type="gramStart"/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unded?</w:t>
            </w:r>
            <w:r w:rsid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proofErr w:type="gramEnd"/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Hospital/Health Funds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Grants/donations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Hospital/health funds &amp; grants and donations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No specific funding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150905" w:rsidRPr="0029547D" w:rsidTr="0085347B">
        <w:tc>
          <w:tcPr>
            <w:tcW w:w="10513" w:type="dxa"/>
            <w:gridSpan w:val="3"/>
          </w:tcPr>
          <w:p w:rsidR="00150905" w:rsidRPr="00F02391" w:rsidRDefault="00150905" w:rsidP="0085347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w do you recruit neonatal pee</w:t>
            </w:r>
            <w:r w:rsid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 supporters into your </w:t>
            </w:r>
            <w:proofErr w:type="gramStart"/>
            <w:r w:rsid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rvice?</w:t>
            </w: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proofErr w:type="gramEnd"/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Advertise on neonatal unit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Ask staff to identify suitable parents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al recruitment methods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selecting/parents approach the organisation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150905" w:rsidRPr="0029547D" w:rsidTr="0085347B">
        <w:tc>
          <w:tcPr>
            <w:tcW w:w="10513" w:type="dxa"/>
            <w:gridSpan w:val="3"/>
          </w:tcPr>
          <w:p w:rsidR="00150905" w:rsidRPr="00F02391" w:rsidRDefault="00150905" w:rsidP="008534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w do you assess whether the peer supporter is su</w:t>
            </w:r>
            <w:r w:rsid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itable to provide peer </w:t>
            </w:r>
            <w:proofErr w:type="gramStart"/>
            <w:r w:rsid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pport?</w:t>
            </w:r>
            <w:r w:rsidRPr="00F023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proofErr w:type="gramEnd"/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terview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a training programme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bservations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ss certain skills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‘Shadowing’ experienced peer supporters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edback from peer supporter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edback from other peer supporters </w:t>
            </w: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edback from wider staff members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</w:tr>
      <w:tr w:rsidR="00150905" w:rsidRPr="0029547D" w:rsidTr="0085347B">
        <w:tc>
          <w:tcPr>
            <w:tcW w:w="6805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 xml:space="preserve">Feedback from parents </w:t>
            </w:r>
          </w:p>
        </w:tc>
        <w:tc>
          <w:tcPr>
            <w:tcW w:w="2268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</w:tr>
      <w:tr w:rsidR="00150905" w:rsidRPr="0029547D" w:rsidTr="0085347B">
        <w:tc>
          <w:tcPr>
            <w:tcW w:w="10513" w:type="dxa"/>
            <w:gridSpan w:val="3"/>
            <w:shd w:val="clear" w:color="auto" w:fill="auto"/>
          </w:tcPr>
          <w:p w:rsidR="00150905" w:rsidRPr="00F02391" w:rsidRDefault="00150905" w:rsidP="0085347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239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Do you ‘match’ neonatal peer supporters and parents</w:t>
            </w:r>
            <w:r w:rsidR="00F0239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?</w:t>
            </w:r>
            <w:r w:rsidRPr="00F0239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50905" w:rsidRPr="0029547D" w:rsidTr="0085347B">
        <w:tc>
          <w:tcPr>
            <w:tcW w:w="6805" w:type="dxa"/>
            <w:shd w:val="clear" w:color="auto" w:fill="auto"/>
          </w:tcPr>
          <w:p w:rsidR="00150905" w:rsidRPr="0029547D" w:rsidRDefault="00150905" w:rsidP="0085347B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a</w:t>
            </w: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ways or someti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auto" w:fill="auto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</w:tr>
      <w:tr w:rsidR="00150905" w:rsidRPr="0029547D" w:rsidTr="0085347B">
        <w:tc>
          <w:tcPr>
            <w:tcW w:w="6805" w:type="dxa"/>
            <w:shd w:val="clear" w:color="auto" w:fill="auto"/>
          </w:tcPr>
          <w:p w:rsidR="00150905" w:rsidRPr="0029547D" w:rsidRDefault="00150905" w:rsidP="0085347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5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268" w:type="dxa"/>
            <w:shd w:val="clear" w:color="auto" w:fill="auto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:rsidR="00150905" w:rsidRPr="0029547D" w:rsidRDefault="00150905" w:rsidP="00853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47D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</w:tbl>
    <w:p w:rsidR="00F02391" w:rsidRPr="00E64FFB" w:rsidRDefault="00F02391" w:rsidP="00F023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4FFB"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64FFB">
        <w:rPr>
          <w:rFonts w:ascii="Times New Roman" w:hAnsi="Times New Roman" w:cs="Times New Roman"/>
          <w:sz w:val="20"/>
          <w:szCs w:val="20"/>
        </w:rPr>
        <w:t xml:space="preserve">ultiple options could be selected </w:t>
      </w:r>
    </w:p>
    <w:p w:rsidR="00150905" w:rsidRDefault="00150905" w:rsidP="00F02391"/>
    <w:sectPr w:rsidR="00150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05"/>
    <w:rsid w:val="00150905"/>
    <w:rsid w:val="00580528"/>
    <w:rsid w:val="005E6225"/>
    <w:rsid w:val="00A7013C"/>
    <w:rsid w:val="00EB2074"/>
    <w:rsid w:val="00F0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69CE4"/>
  <w15:chartTrackingRefBased/>
  <w15:docId w15:val="{13D0C277-728F-486C-BC61-122C7CB3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23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Thomson &lt;School of Community Health &amp; Midwifery&gt;</dc:creator>
  <cp:keywords/>
  <dc:description/>
  <cp:lastModifiedBy>Gillian Thomson &lt;School of Community Health &amp; Midwifery&gt;</cp:lastModifiedBy>
  <cp:revision>4</cp:revision>
  <dcterms:created xsi:type="dcterms:W3CDTF">2019-03-19T08:45:00Z</dcterms:created>
  <dcterms:modified xsi:type="dcterms:W3CDTF">2019-06-25T11:13:00Z</dcterms:modified>
</cp:coreProperties>
</file>